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C00D5" w14:textId="77777777" w:rsidR="002C534D" w:rsidRPr="009E1AD0" w:rsidRDefault="002C534D" w:rsidP="002C534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E1AD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3</w:t>
      </w:r>
      <w:r w:rsidRPr="009E1AD0">
        <w:rPr>
          <w:rFonts w:ascii="Times New Roman" w:hAnsi="Times New Roman" w:cs="Times New Roman"/>
          <w:color w:val="000000"/>
          <w:sz w:val="24"/>
          <w:szCs w:val="24"/>
        </w:rPr>
        <w:t>. Percentage of seropositive mink at different sampling occasions by inoculation date</w:t>
      </w:r>
      <w:r w:rsidRPr="009E1AD0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§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61"/>
        <w:gridCol w:w="1310"/>
        <w:gridCol w:w="1061"/>
        <w:gridCol w:w="1061"/>
        <w:gridCol w:w="1061"/>
        <w:gridCol w:w="1061"/>
        <w:gridCol w:w="742"/>
        <w:gridCol w:w="932"/>
      </w:tblGrid>
      <w:tr w:rsidR="002C534D" w:rsidRPr="009E1AD0" w14:paraId="6968C915" w14:textId="77777777" w:rsidTr="0097553C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3728BEED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Days post-inocula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7B03F80E" w14:textId="1E1B661D" w:rsidR="0054682E" w:rsidRPr="009E1AD0" w:rsidRDefault="00CB241C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</w:t>
            </w:r>
          </w:p>
          <w:p w14:paraId="313151E1" w14:textId="397FE86A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/2010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97CD5D6" w14:textId="1DE10668" w:rsidR="0054682E" w:rsidRPr="009E1AD0" w:rsidRDefault="0097553C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oculation </w:t>
            </w:r>
          </w:p>
          <w:p w14:paraId="4C1EFF07" w14:textId="62503136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2/2010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97E859F" w14:textId="2C225FF2" w:rsidR="0054682E" w:rsidRPr="009E1AD0" w:rsidRDefault="0097553C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date</w:t>
            </w:r>
          </w:p>
          <w:p w14:paraId="5C2A84A9" w14:textId="052437D4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09/201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4F35A58" w14:textId="77777777" w:rsidR="0054682E" w:rsidRPr="009E1AD0" w:rsidRDefault="0054682E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6302E6B" w14:textId="65D91B25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2/201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3D3E1DC" w14:textId="77777777" w:rsidR="0054682E" w:rsidRPr="009E1AD0" w:rsidRDefault="0054682E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171B5B5" w14:textId="16DDBE22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09/2012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9AF8B98" w14:textId="77777777" w:rsidR="0054682E" w:rsidRPr="009E1AD0" w:rsidRDefault="0054682E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54BDBD" w14:textId="0AEC6371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09/201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67FFE57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Total 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F12A5A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Total No.</w:t>
            </w:r>
          </w:p>
        </w:tc>
      </w:tr>
      <w:tr w:rsidR="002C534D" w:rsidRPr="009E1AD0" w14:paraId="6FD8F5B0" w14:textId="77777777" w:rsidTr="0097553C"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73F72249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EB4DCB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  <w:p w14:paraId="60144793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56  </w:t>
            </w:r>
          </w:p>
          <w:p w14:paraId="050AC2B9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  <w:p w14:paraId="08DCF167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255 </w:t>
            </w:r>
          </w:p>
          <w:p w14:paraId="1F25A6C1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350 </w:t>
            </w:r>
          </w:p>
          <w:p w14:paraId="027B05A5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  <w:p w14:paraId="44944204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470 </w:t>
            </w:r>
          </w:p>
          <w:p w14:paraId="06B55A57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  <w:p w14:paraId="76577FA3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709 </w:t>
            </w:r>
          </w:p>
          <w:p w14:paraId="15C88DB9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790 </w:t>
            </w:r>
          </w:p>
          <w:p w14:paraId="49F1AF46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840 </w:t>
            </w:r>
          </w:p>
          <w:p w14:paraId="57DDEBB1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 xml:space="preserve">980 </w:t>
            </w:r>
          </w:p>
          <w:p w14:paraId="77A7C847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  <w:p w14:paraId="7ABB49F8" w14:textId="77777777" w:rsidR="002C534D" w:rsidRPr="009E1AD0" w:rsidRDefault="002C534D" w:rsidP="009F0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  <w:p w14:paraId="7E11AACC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6D2501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  <w:p w14:paraId="4D585A0D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6</w:t>
            </w:r>
          </w:p>
          <w:p w14:paraId="518385AE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5</w:t>
            </w:r>
          </w:p>
          <w:p w14:paraId="3DAC3FB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8</w:t>
            </w:r>
          </w:p>
          <w:p w14:paraId="1414878D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3</w:t>
            </w:r>
          </w:p>
          <w:p w14:paraId="72A0F7AC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6</w:t>
            </w:r>
          </w:p>
          <w:p w14:paraId="244A7E5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58DCB49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260872B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D25FEB2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3</w:t>
            </w:r>
          </w:p>
          <w:p w14:paraId="25A8C43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567B30E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4F0F714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E7A3B9D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524DC90E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97.1</w:t>
            </w:r>
          </w:p>
          <w:p w14:paraId="0D2701D2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C7D7FB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5.7</w:t>
            </w:r>
          </w:p>
          <w:p w14:paraId="6598C88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9</w:t>
            </w:r>
          </w:p>
          <w:p w14:paraId="315195F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0</w:t>
            </w:r>
          </w:p>
          <w:p w14:paraId="21F41EE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8</w:t>
            </w:r>
          </w:p>
          <w:p w14:paraId="2D52071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3EE5E2C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1439D0B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090825C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89E8A2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1526D6D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0E0D5D7D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0</w:t>
            </w:r>
          </w:p>
          <w:p w14:paraId="31C8344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88AD75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4.4</w:t>
            </w:r>
          </w:p>
          <w:p w14:paraId="31742A5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5089A14D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4AFDE24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08DFDAA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53.9</w:t>
            </w:r>
          </w:p>
          <w:p w14:paraId="0ED3E60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5.5</w:t>
            </w:r>
          </w:p>
          <w:p w14:paraId="722B63B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1</w:t>
            </w:r>
          </w:p>
          <w:p w14:paraId="059D5BE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1</w:t>
            </w:r>
          </w:p>
          <w:p w14:paraId="00DB0FC6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EF8DF8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5</w:t>
            </w:r>
          </w:p>
          <w:p w14:paraId="5CA3BAD2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5</w:t>
            </w:r>
          </w:p>
          <w:p w14:paraId="1042F70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0</w:t>
            </w:r>
          </w:p>
          <w:p w14:paraId="740AF71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3B5443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3C076B6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7</w:t>
            </w:r>
          </w:p>
          <w:p w14:paraId="03B0B58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3.7</w:t>
            </w:r>
          </w:p>
          <w:p w14:paraId="2D2FA9D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894969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6</w:t>
            </w:r>
          </w:p>
          <w:p w14:paraId="1762231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1.2</w:t>
            </w:r>
          </w:p>
          <w:p w14:paraId="2AE98D2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CD858B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64.7</w:t>
            </w:r>
          </w:p>
          <w:p w14:paraId="72D179D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0</w:t>
            </w:r>
          </w:p>
          <w:p w14:paraId="693C20DE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0</w:t>
            </w:r>
          </w:p>
          <w:p w14:paraId="42C5D6E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AD2A8EC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7</w:t>
            </w:r>
          </w:p>
          <w:p w14:paraId="3EA73E6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6</w:t>
            </w:r>
          </w:p>
          <w:p w14:paraId="3110BE2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4</w:t>
            </w:r>
          </w:p>
          <w:p w14:paraId="6A5B600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E804E3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2B45E4C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3367959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27E2AB22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DCBF2B2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  <w:p w14:paraId="542A6B1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1.7</w:t>
            </w:r>
          </w:p>
          <w:p w14:paraId="7A5BDFD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1A7570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7BC2A79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5.6</w:t>
            </w:r>
          </w:p>
          <w:p w14:paraId="75A45C5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5.1</w:t>
            </w:r>
          </w:p>
          <w:p w14:paraId="3D76710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2</w:t>
            </w:r>
          </w:p>
          <w:p w14:paraId="03DC1A0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3</w:t>
            </w:r>
          </w:p>
          <w:p w14:paraId="2DDE4BC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40D68E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8</w:t>
            </w:r>
          </w:p>
          <w:p w14:paraId="517E69C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2</w:t>
            </w:r>
          </w:p>
          <w:p w14:paraId="79AD5E9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2</w:t>
            </w:r>
          </w:p>
          <w:p w14:paraId="0B12E2DC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E95CC4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0</w:t>
            </w:r>
          </w:p>
          <w:p w14:paraId="03CB1FD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0</w:t>
            </w:r>
          </w:p>
          <w:p w14:paraId="2290E60E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BD658FD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920BAB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7A7483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78AEC2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792838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6.5</w:t>
            </w:r>
          </w:p>
          <w:p w14:paraId="0ACC0F4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82.3</w:t>
            </w:r>
          </w:p>
          <w:p w14:paraId="51731D1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86.2</w:t>
            </w:r>
          </w:p>
          <w:p w14:paraId="482EDBD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87.6</w:t>
            </w:r>
          </w:p>
          <w:p w14:paraId="48B45F3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4AB6470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0.2</w:t>
            </w:r>
          </w:p>
          <w:p w14:paraId="4DCED2C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87.4</w:t>
            </w:r>
          </w:p>
          <w:p w14:paraId="1278AE8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ACB43A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2EF781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7DF186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4B8A9B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B52EFEC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17CB1DE8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64719B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50B21915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B791CC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9.9</w:t>
            </w:r>
          </w:p>
          <w:p w14:paraId="505222E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3.5</w:t>
            </w:r>
          </w:p>
          <w:p w14:paraId="7A1220F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5.8</w:t>
            </w:r>
          </w:p>
          <w:p w14:paraId="2487287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3</w:t>
            </w:r>
          </w:p>
          <w:p w14:paraId="7027AEB3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3</w:t>
            </w:r>
          </w:p>
          <w:p w14:paraId="3D65EA96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7.0</w:t>
            </w:r>
          </w:p>
          <w:p w14:paraId="09E5432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3</w:t>
            </w:r>
          </w:p>
          <w:p w14:paraId="3B4DEDA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4</w:t>
            </w:r>
          </w:p>
          <w:p w14:paraId="37A3329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  <w:p w14:paraId="0AD91F5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9.5</w:t>
            </w:r>
          </w:p>
          <w:p w14:paraId="46949EA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9</w:t>
            </w:r>
          </w:p>
          <w:p w14:paraId="4E9665A6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1</w:t>
            </w:r>
          </w:p>
          <w:p w14:paraId="7AC65F0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6.7</w:t>
            </w:r>
          </w:p>
          <w:p w14:paraId="2737911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8.1</w:t>
            </w:r>
          </w:p>
          <w:p w14:paraId="19C4FBA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95.2</w:t>
            </w:r>
          </w:p>
          <w:p w14:paraId="34F67A7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.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EC56120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742</w:t>
            </w:r>
          </w:p>
          <w:p w14:paraId="252BFB6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703</w:t>
            </w:r>
          </w:p>
          <w:p w14:paraId="2358F5D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689</w:t>
            </w:r>
          </w:p>
          <w:p w14:paraId="26DBF4E6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506</w:t>
            </w:r>
          </w:p>
          <w:p w14:paraId="5F4EF372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14</w:t>
            </w:r>
          </w:p>
          <w:p w14:paraId="72DE38B9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>1003</w:t>
            </w:r>
          </w:p>
          <w:p w14:paraId="52330904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954</w:t>
            </w:r>
          </w:p>
          <w:p w14:paraId="0AEDC961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40</w:t>
            </w:r>
          </w:p>
          <w:p w14:paraId="5F53496E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80</w:t>
            </w:r>
          </w:p>
          <w:p w14:paraId="1934EDD6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99</w:t>
            </w:r>
          </w:p>
          <w:p w14:paraId="1E94DB4C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76</w:t>
            </w:r>
          </w:p>
          <w:p w14:paraId="4FADC10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29</w:t>
            </w:r>
          </w:p>
          <w:p w14:paraId="57D43D1B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30</w:t>
            </w:r>
          </w:p>
          <w:p w14:paraId="04391ACA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07</w:t>
            </w:r>
          </w:p>
          <w:p w14:paraId="1DC57307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84</w:t>
            </w:r>
          </w:p>
          <w:p w14:paraId="3ADA9D7F" w14:textId="77777777" w:rsidR="002C534D" w:rsidRPr="009E1AD0" w:rsidRDefault="002C534D" w:rsidP="009F09A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1A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33</w:t>
            </w:r>
          </w:p>
        </w:tc>
      </w:tr>
    </w:tbl>
    <w:p w14:paraId="715657FF" w14:textId="77777777" w:rsidR="002C534D" w:rsidRPr="009E1AD0" w:rsidRDefault="002C534D" w:rsidP="002C534D">
      <w:pPr>
        <w:rPr>
          <w:rFonts w:ascii="Times New Roman" w:hAnsi="Times New Roman" w:cs="Times New Roman"/>
          <w:sz w:val="24"/>
          <w:szCs w:val="24"/>
        </w:rPr>
      </w:pPr>
      <w:r w:rsidRPr="009E1AD0">
        <w:rPr>
          <w:rFonts w:ascii="Times New Roman" w:hAnsi="Times New Roman" w:cs="Times New Roman"/>
          <w:sz w:val="24"/>
          <w:szCs w:val="24"/>
          <w:vertAlign w:val="superscript"/>
          <w:lang w:eastAsia="en-CA"/>
        </w:rPr>
        <w:t>§</w:t>
      </w:r>
      <w:r w:rsidRPr="009E1AD0">
        <w:rPr>
          <w:rFonts w:ascii="Times New Roman" w:hAnsi="Times New Roman" w:cs="Times New Roman"/>
          <w:sz w:val="24"/>
          <w:szCs w:val="24"/>
        </w:rPr>
        <w:t xml:space="preserve">Number seropositive/number tested in each inoculation date and sampling occasion.            </w:t>
      </w:r>
    </w:p>
    <w:p w14:paraId="74E72FA8" w14:textId="77777777" w:rsidR="00B022EE" w:rsidRDefault="00B022EE"/>
    <w:sectPr w:rsidR="00B02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4D"/>
    <w:rsid w:val="002C534D"/>
    <w:rsid w:val="0054682E"/>
    <w:rsid w:val="0097553C"/>
    <w:rsid w:val="009E1AD0"/>
    <w:rsid w:val="00B022EE"/>
    <w:rsid w:val="00CB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62FC0"/>
  <w15:chartTrackingRefBased/>
  <w15:docId w15:val="{B6ABD17E-C766-4BED-8F82-15004D5E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34D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Farid</dc:creator>
  <cp:keywords/>
  <dc:description/>
  <cp:lastModifiedBy>Hossain Farid</cp:lastModifiedBy>
  <cp:revision>5</cp:revision>
  <dcterms:created xsi:type="dcterms:W3CDTF">2021-08-26T12:53:00Z</dcterms:created>
  <dcterms:modified xsi:type="dcterms:W3CDTF">2022-05-29T11:58:00Z</dcterms:modified>
</cp:coreProperties>
</file>